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3D0C" w:rsidRPr="00931EB2" w:rsidRDefault="007C3D0C" w:rsidP="007C3D0C">
      <w:pPr>
        <w:pStyle w:val="Mythesistext"/>
        <w:ind w:firstLine="0"/>
        <w:rPr>
          <w:b/>
        </w:rPr>
      </w:pPr>
      <w:r>
        <w:rPr>
          <w:b/>
        </w:rPr>
        <w:t xml:space="preserve">S2: </w:t>
      </w:r>
      <w:r w:rsidRPr="00931EB2">
        <w:rPr>
          <w:b/>
        </w:rPr>
        <w:t>Simulation</w:t>
      </w:r>
    </w:p>
    <w:p w:rsidR="007C3D0C" w:rsidRDefault="007C3D0C" w:rsidP="007C3D0C">
      <w:pPr>
        <w:pStyle w:val="Mythesistext"/>
        <w:ind w:firstLine="0"/>
      </w:pPr>
      <w:r>
        <w:t xml:space="preserve">We use our econometrically estimated forest management and natural disturbance probabilities as a set of decision rules to simulate forest management changes on each plot, and then aggregate across plots to simulate changes in the landscape of forest types and corresponding changes in wildlife habitat for the thirty-five species of conservation concern under a changing climate and a carbon price policy. While we use </w:t>
      </w:r>
      <w:proofErr w:type="spellStart"/>
      <w:r>
        <w:t>Hashida</w:t>
      </w:r>
      <w:proofErr w:type="spellEnd"/>
      <w:r>
        <w:t xml:space="preserve"> and Lewis’ (2019) simulations of future landscape forest types, this analysis differs by translating the future forest types to potential wildlife habitat. Beginning with the current composition of forest stock across the landscape, the simulation uses the econometric estimates to adjust plot-level management probabilities to exogenous changes in climate as well as corresponding and previously estimated climate change effects on global timber prices </w:t>
      </w:r>
      <w:r>
        <w:fldChar w:fldCharType="begin"/>
      </w:r>
      <w:r>
        <w:instrText xml:space="preserve"> ADDIN ZOTERO_ITEM CSL_CITATION {"citationID":"s7Mb8mIo","properties":{"formattedCitation":"[3]","plainCitation":"[3]","noteIndex":0},"citationItems":[{"id":2337,"uris":["http://zotero.org/users/2008380/items/JI9GGSEN"],"uri":["http://zotero.org/users/2008380/items/JI9GGSEN"],"itemData":{"id":2337,"type":"article-journal","title":"Global climate change impacts on forests and markets","container-title":"Forest Policy and Economics","page":"18-26","volume":"72","source":"CrossRef","DOI":"10.1016/j.forpol.2016.06.011","ISSN":"13899341","language":"en","author":[{"family":"Sohngen","given":"Brent"},{"family":"Tian","given":"Xiaohui"}],"issued":{"date-parts":[["2016",11]]}}}],"schema":"https://github.com/citation-style-language/schema/raw/master/csl-citation.json"} </w:instrText>
      </w:r>
      <w:r>
        <w:fldChar w:fldCharType="separate"/>
      </w:r>
      <w:r w:rsidRPr="00466127">
        <w:t>[3]</w:t>
      </w:r>
      <w:r>
        <w:fldChar w:fldCharType="end"/>
      </w:r>
      <w:r>
        <w:t xml:space="preserve"> and the net primary productivity of forests </w:t>
      </w:r>
      <w:r>
        <w:fldChar w:fldCharType="begin"/>
      </w:r>
      <w:r>
        <w:instrText xml:space="preserve"> ADDIN ZOTERO_ITEM CSL_CITATION {"citationID":"89n3qjLr","properties":{"formattedCitation":"[4]","plainCitation":"[4]","noteIndex":0},"citationItems":[{"id":2361,"uris":["http://zotero.org/users/2008380/items/87FYSNV8"],"uri":["http://zotero.org/users/2008380/items/87FYSNV8"],"itemData":{"id":2361,"type":"article-journal","title":"Assessing the impact of current and projected climates on Douglas-Fir productivity in British Columbia, Canada, using a process-based model (3-PG)","container-title":"Canadian Journal of Forest Research","page":"511-524","volume":"40","issue":"3","source":"NRC Research Press","abstract":"Predicted climate change is expected to significantly affect tree growth in many areas. We used a process-based model (Physiological Principles for Predicting Growth, 3-PG) to evaluate how climatic variation might alter growth of Douglas-fir (Pseudotsuga menziesii (Mirb.) Franco var. glauca (Beissn.) Franco and Pseudotsuga menziesii (Mirb.) Franco var. menziesii) across biogeoclimatic zones in British Columbia. The results indicate that there will be significant changes in site index (defined as the height (in metres) of dominant trees at 50 years) over this century. In the interior, a reduction in site index is likely, particularly in stands with mid-range values of site index (25–30 m), with many of the interior bioecoclimatic zones predicted to experience a gradual mean decrease in site index by up to 10%. Individual sites may decrease by as much as 40% from current values. In contrast, site index along the coast overall is predicted to increase to a maximum of 43 m by 2080. In the Coastal Western Heml..., On prédit que les changements climatiques auront une influence significative sur la croissance des arbres dans plusieurs régions. Nous avons utilisé un modèle de processus (Principes physiologiques pour prédire la croissance, 3-PG) pour évaluer de quelle façon les variations climatiques pourraient modifier la croissance des douglas de Menzies bleu et typique (Pseudotsuga menziesii (Mirb.) Franco var. glauca (Beissn.) Franco et Pseudotsuga menziesii (Mirb.) Franco var. menziesii) dans les différentes zones biogéoclimatiques en Colombie-Britannique. Les résultats indiquent qu’il y aura des changements importants de l’indice de station (défini comme la hauteur en mètres des arbres dominants à l’âge de 50 ans) au cours de ce siècle. Il est probable que l’indice de station diminue dans la zone intérieure, particulièrement dans les peuplements dont l’indice de station se situe parmi les valeurs intermédiaires (25–30 m) et on prédit que plusieurs des zones biogéoclimatiques de l’intérieur vont subir une diminuti...","DOI":"10.1139/X09-201","ISSN":"0045-5067","journalAbbreviation":"Can. J. For. Res.","author":[{"family":"Coops","given":"Nicholas C."},{"family":"Hember","given":"Robbie A."},{"family":"Waring","given":"Richard H."}],"issued":{"date-parts":[["2010",3,1]]}}}],"schema":"https://github.com/citation-style-language/schema/raw/master/csl-citation.json"} </w:instrText>
      </w:r>
      <w:r>
        <w:fldChar w:fldCharType="separate"/>
      </w:r>
      <w:r w:rsidRPr="00466127">
        <w:t>[4]</w:t>
      </w:r>
      <w:r>
        <w:fldChar w:fldCharType="end"/>
      </w:r>
      <w:r>
        <w:t xml:space="preserve">. The simulation then generates endogenous changes in the forest stock, including the timing and intensity of harvest, natural disturbance, the composition of different forest types, and the composition of potential wildlife habitat for thirty-five species in repeated 10-year intervals until the year 2100. S2 Fig presents a schematic of the simulation. </w:t>
      </w:r>
    </w:p>
    <w:p w:rsidR="007C3D0C" w:rsidRDefault="007C3D0C" w:rsidP="007C3D0C">
      <w:pPr>
        <w:pStyle w:val="Mythesistext"/>
        <w:sectPr w:rsidR="007C3D0C">
          <w:pgSz w:w="12240" w:h="15840"/>
          <w:pgMar w:top="1440" w:right="1440" w:bottom="1440" w:left="1440" w:header="720" w:footer="720" w:gutter="0"/>
          <w:cols w:space="720"/>
          <w:docGrid w:linePitch="360"/>
        </w:sectPr>
      </w:pPr>
      <w:r>
        <w:t xml:space="preserve">Future climate regimes are derived from the IPCC’s Fifth Assessment Report (AR5). Monthly temperature and precipitation output were based on the results from the U.S. National Center for Atmospheric Research (NCAR) Community Climate System Model (CCSM) 4. </w:t>
      </w:r>
      <w:r w:rsidRPr="00F936B3">
        <w:t xml:space="preserve">The downscaled data </w:t>
      </w:r>
      <w:r>
        <w:t xml:space="preserve">at 1km resolution </w:t>
      </w:r>
      <w:r w:rsidRPr="00F936B3">
        <w:t xml:space="preserve">was </w:t>
      </w:r>
      <w:r>
        <w:t>obtained from</w:t>
      </w:r>
      <w:r w:rsidRPr="00F936B3">
        <w:t xml:space="preserve"> the </w:t>
      </w:r>
      <w:proofErr w:type="spellStart"/>
      <w:r w:rsidRPr="00F936B3">
        <w:t>ClimateWNA</w:t>
      </w:r>
      <w:proofErr w:type="spellEnd"/>
      <w:r w:rsidRPr="00F936B3">
        <w:t xml:space="preserve"> model developed by the Center for Forest Conservation Genetics at </w:t>
      </w:r>
      <w:r>
        <w:t xml:space="preserve">the University of British Columbia </w:t>
      </w:r>
      <w:r>
        <w:fldChar w:fldCharType="begin"/>
      </w:r>
      <w:r>
        <w:instrText xml:space="preserve"> ADDIN ZOTERO_ITEM CSL_CITATION {"citationID":"G8HZp9Ox","properties":{"formattedCitation":"[5]","plainCitation":"[5]","noteIndex":0},"citationItems":[{"id":1368,"uris":["http://zotero.org/users/2008380/items/G4CQNSU8"],"uri":["http://zotero.org/users/2008380/items/G4CQNSU8"],"itemData":{"id":1368,"type":"article-journal","title":"ClimateWNA—High-Resolution Spatial Climate Data for Western North America","container-title":"Journal of Applied Meteorology and Climatology","page":"16-29","volume":"51","issue":"1","source":"CrossRef","DOI":"10.1175/JAMC-D-11-043.1","ISSN":"1558-8424, 1558-8432","language":"en","author":[{"family":"Wang","given":"Tongli"},{"family":"Hamann","given":"Andreas"},{"family":"Spittlehouse","given":"David L."},{"family":"Murdock","given":"Trevor Q."}],"issued":{"date-parts":[["2012",1]]}}}],"schema":"https://github.com/citation-style-language/schema/raw/master/csl-citation.json"} </w:instrText>
      </w:r>
      <w:r>
        <w:fldChar w:fldCharType="separate"/>
      </w:r>
      <w:r w:rsidRPr="00466127">
        <w:t>[5]</w:t>
      </w:r>
      <w:r>
        <w:fldChar w:fldCharType="end"/>
      </w:r>
      <w:r>
        <w:t xml:space="preserve">. S3b Fig is a descriptive map that highlights an overall projected climate trend of temperature and precipitation for each FIA plot. The area shown in brown, the majority of premier private forestland in the west side of the Cascades, is expected to become warmer and drier. Under the </w:t>
      </w:r>
      <w:r>
        <w:lastRenderedPageBreak/>
        <w:t xml:space="preserve">RCP 8.5 scenario, average temperature is expected to increase by 4.35 </w:t>
      </w:r>
      <w:r>
        <w:rPr>
          <w:rFonts w:eastAsiaTheme="minorEastAsia"/>
        </w:rPr>
        <w:t>ºC</w:t>
      </w:r>
      <w:r>
        <w:t xml:space="preserve"> by 2100 in the study region. We use </w:t>
      </w:r>
      <w:proofErr w:type="spellStart"/>
      <w:r>
        <w:t>Hashida</w:t>
      </w:r>
      <w:proofErr w:type="spellEnd"/>
      <w:r>
        <w:t xml:space="preserve"> and Lewis’ (2019) simulation of a hypothetical carbon pricing scheme that starts in 2020 and in which landowners receive fixed payments for the amount of carbon sequestered in their forests. Consistent with contemporary ideas about an increasing carbon price</w:t>
      </w:r>
      <w:r>
        <w:fldChar w:fldCharType="begin"/>
      </w:r>
      <w:r>
        <w:instrText xml:space="preserve"> ADDIN ZOTERO_ITEM CSL_CITATION {"citationID":"a1g73ocitca","properties":{"formattedCitation":"[6]","plainCitation":"[6]","noteIndex":0},"citationItems":[{"id":2019,"uris":["http://zotero.org/users/2008380/items/MYGLTN6L"],"uri":["http://zotero.org/users/2008380/items/MYGLTN6L"],"itemData":{"id":2019,"type":"book","title":"The Climate Casino: Risk, Uncertainty, and Economics for a Warming World","publisher":"Yale University Press","author":[{"family":"Nordhaus","given":"William D."}],"issued":{"date-parts":[["2013",10]]}}}],"schema":"https://github.com/citation-style-language/schema/raw/master/csl-citation.json"} </w:instrText>
      </w:r>
      <w:r>
        <w:fldChar w:fldCharType="separate"/>
      </w:r>
      <w:r w:rsidRPr="00466127">
        <w:t>[6]</w:t>
      </w:r>
      <w:r>
        <w:fldChar w:fldCharType="end"/>
      </w:r>
      <w:r>
        <w:t>, we assume that a carbon price starts at $15/ton in 2020, rises to $50 in 2050, and again to $80 in 2080</w:t>
      </w:r>
      <w:r w:rsidRPr="00F10B80">
        <w:rPr>
          <w:rStyle w:val="FootnoteReference"/>
        </w:rPr>
        <w:footnoteReference w:id="1"/>
      </w:r>
      <w:r>
        <w:t xml:space="preserve">. </w:t>
      </w:r>
      <w:r>
        <w:br w:type="page"/>
      </w:r>
    </w:p>
    <w:p w:rsidR="007C3D0C" w:rsidRDefault="007C3D0C">
      <w:bookmarkStart w:id="0" w:name="_GoBack"/>
      <w:bookmarkEnd w:id="0"/>
    </w:p>
    <w:sectPr w:rsidR="007C3D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3D0C" w:rsidRDefault="007C3D0C" w:rsidP="007C3D0C">
      <w:pPr>
        <w:spacing w:after="0" w:line="240" w:lineRule="auto"/>
      </w:pPr>
      <w:r>
        <w:separator/>
      </w:r>
    </w:p>
  </w:endnote>
  <w:endnote w:type="continuationSeparator" w:id="0">
    <w:p w:rsidR="007C3D0C" w:rsidRDefault="007C3D0C" w:rsidP="007C3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3D0C" w:rsidRDefault="007C3D0C" w:rsidP="007C3D0C">
      <w:pPr>
        <w:spacing w:after="0" w:line="240" w:lineRule="auto"/>
      </w:pPr>
      <w:r>
        <w:separator/>
      </w:r>
    </w:p>
  </w:footnote>
  <w:footnote w:type="continuationSeparator" w:id="0">
    <w:p w:rsidR="007C3D0C" w:rsidRDefault="007C3D0C" w:rsidP="007C3D0C">
      <w:pPr>
        <w:spacing w:after="0" w:line="240" w:lineRule="auto"/>
      </w:pPr>
      <w:r>
        <w:continuationSeparator/>
      </w:r>
    </w:p>
  </w:footnote>
  <w:footnote w:id="1">
    <w:p w:rsidR="007C3D0C" w:rsidRDefault="007C3D0C" w:rsidP="007C3D0C">
      <w:pPr>
        <w:pStyle w:val="FootnoteText"/>
      </w:pPr>
      <w:r w:rsidRPr="00F10B80">
        <w:rPr>
          <w:rStyle w:val="FootnoteReference"/>
        </w:rPr>
        <w:footnoteRef/>
      </w:r>
      <w:r>
        <w:t xml:space="preserve"> As of March 29, 2018, carbon price in California Carbon Allowance Futures is around $15.10/</w:t>
      </w:r>
      <w:proofErr w:type="spellStart"/>
      <w:r>
        <w:t>tonne</w:t>
      </w:r>
      <w:proofErr w:type="spellEnd"/>
      <w:r>
        <w:t xml:space="preserve"> CO2 equivalent.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D0C"/>
    <w:rsid w:val="007C3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hesistext">
    <w:name w:val="My thesis text"/>
    <w:qFormat/>
    <w:rsid w:val="007C3D0C"/>
    <w:pPr>
      <w:spacing w:after="240" w:line="480" w:lineRule="auto"/>
      <w:ind w:firstLine="720"/>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7C3D0C"/>
    <w:pPr>
      <w:spacing w:after="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7C3D0C"/>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7C3D0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hesistext">
    <w:name w:val="My thesis text"/>
    <w:qFormat/>
    <w:rsid w:val="007C3D0C"/>
    <w:pPr>
      <w:spacing w:after="240" w:line="480" w:lineRule="auto"/>
      <w:ind w:firstLine="720"/>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7C3D0C"/>
    <w:pPr>
      <w:spacing w:after="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7C3D0C"/>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7C3D0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71</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2T03:08:00Z</dcterms:created>
  <dcterms:modified xsi:type="dcterms:W3CDTF">2020-03-22T03:09:00Z</dcterms:modified>
</cp:coreProperties>
</file>